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0E87B" w14:textId="77777777" w:rsidR="004B2343" w:rsidRPr="008E09F2" w:rsidRDefault="004B2343" w:rsidP="004B2343">
      <w:pPr>
        <w:rPr>
          <w:rFonts w:ascii="Times New Roman" w:hAnsi="Times New Roman" w:cs="Times New Roman"/>
          <w:color w:val="000000" w:themeColor="text1"/>
          <w:lang w:val="en-CA"/>
        </w:rPr>
      </w:pPr>
      <w:r w:rsidRPr="008E09F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l Table 1.</w:t>
      </w:r>
      <w:r w:rsidRPr="008E09F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8E09F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Contingency table of shared </w:t>
      </w:r>
      <w:proofErr w:type="spellStart"/>
      <w:r w:rsidRPr="008E09F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microDNA</w:t>
      </w:r>
      <w:proofErr w:type="spellEnd"/>
      <w:r w:rsidRPr="008E09F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producing genes</w:t>
      </w:r>
      <w:r w:rsidRPr="008E09F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</w:p>
    <w:tbl>
      <w:tblPr>
        <w:tblW w:w="7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815"/>
        <w:gridCol w:w="1017"/>
        <w:gridCol w:w="639"/>
        <w:gridCol w:w="778"/>
        <w:gridCol w:w="777"/>
        <w:gridCol w:w="779"/>
      </w:tblGrid>
      <w:tr w:rsidR="004B2343" w:rsidRPr="008E09F2" w14:paraId="0B3DD6F6" w14:textId="77777777" w:rsidTr="00B27A61">
        <w:tc>
          <w:tcPr>
            <w:tcW w:w="353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3AFEC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</w:tc>
        <w:tc>
          <w:tcPr>
            <w:tcW w:w="321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0A05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Number of Relapse Samples</w:t>
            </w:r>
          </w:p>
        </w:tc>
        <w:tc>
          <w:tcPr>
            <w:tcW w:w="7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0404" w14:textId="77777777" w:rsidR="004B2343" w:rsidRPr="008E09F2" w:rsidRDefault="004B2343" w:rsidP="00B27A61">
            <w:pPr>
              <w:spacing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 </w:t>
            </w:r>
          </w:p>
        </w:tc>
      </w:tr>
      <w:tr w:rsidR="004B2343" w:rsidRPr="008E09F2" w14:paraId="07598168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C561C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Number of Dx Sample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05998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 xml:space="preserve">Number of shared genes </w:t>
            </w: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vertAlign w:val="superscript"/>
                <w:lang w:val="en-CA" w:eastAsia="en-CA"/>
                <w14:ligatures w14:val="none"/>
              </w:rPr>
              <w:t>a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A0BDD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5E9A4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0EF9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3C0A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3AAB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Total</w:t>
            </w:r>
          </w:p>
        </w:tc>
      </w:tr>
      <w:tr w:rsidR="004B2343" w:rsidRPr="008E09F2" w14:paraId="50E31C41" w14:textId="77777777" w:rsidTr="00B27A61">
        <w:tc>
          <w:tcPr>
            <w:tcW w:w="171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63279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  <w:tc>
          <w:tcPr>
            <w:tcW w:w="1815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B0E9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 </w:t>
            </w:r>
          </w:p>
          <w:p w14:paraId="0EBABCE0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Count</w:t>
            </w:r>
          </w:p>
          <w:p w14:paraId="2CEC9BF1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0C2739BB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57DE71DB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0BC2BDDF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48FAC949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5808D4FA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val="en-CA" w:eastAsia="en-CA"/>
                <w14:ligatures w14:val="none"/>
              </w:rPr>
              <w:t> </w:t>
            </w:r>
          </w:p>
          <w:p w14:paraId="65DF6464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 </w:t>
            </w:r>
          </w:p>
          <w:p w14:paraId="461B4DE8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 </w:t>
            </w:r>
          </w:p>
          <w:p w14:paraId="2088A79B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2B57C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94</w:t>
            </w:r>
          </w:p>
        </w:tc>
        <w:tc>
          <w:tcPr>
            <w:tcW w:w="63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91729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0</w:t>
            </w:r>
          </w:p>
        </w:tc>
        <w:tc>
          <w:tcPr>
            <w:tcW w:w="77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A53D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5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E3D30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E2020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19</w:t>
            </w:r>
          </w:p>
        </w:tc>
      </w:tr>
      <w:tr w:rsidR="004B2343" w:rsidRPr="008E09F2" w14:paraId="475F2775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FBF08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07271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33F67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52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430E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4E9A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3ABE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7157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72</w:t>
            </w:r>
          </w:p>
        </w:tc>
      </w:tr>
      <w:tr w:rsidR="004B2343" w:rsidRPr="008E09F2" w14:paraId="2C1EC979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99A4F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18444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C0E0E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6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3F165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0A66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BA649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73090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40</w:t>
            </w:r>
          </w:p>
        </w:tc>
      </w:tr>
      <w:tr w:rsidR="004B2343" w:rsidRPr="008E09F2" w14:paraId="45D97688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3F389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29AAC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4926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1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12BB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620E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A3F9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5C09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30</w:t>
            </w:r>
          </w:p>
        </w:tc>
      </w:tr>
      <w:tr w:rsidR="004B2343" w:rsidRPr="008E09F2" w14:paraId="4DAEB399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522E9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926E0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53E3C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0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15BFE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2CABA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84F4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5836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6</w:t>
            </w:r>
          </w:p>
        </w:tc>
      </w:tr>
      <w:tr w:rsidR="004B2343" w:rsidRPr="008E09F2" w14:paraId="12E87E6E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CE2BA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2D3DC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6740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8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E8AA9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A45DE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732A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E5AA7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0</w:t>
            </w:r>
          </w:p>
        </w:tc>
      </w:tr>
      <w:tr w:rsidR="004B2343" w:rsidRPr="008E09F2" w14:paraId="708AB329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6F98E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0B43F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FB1D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7A1C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76E5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01DD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4FFE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</w:tr>
      <w:tr w:rsidR="004B2343" w:rsidRPr="008E09F2" w14:paraId="19051938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80F1A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81ECE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28DD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7619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8CA4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5FF5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22AEA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</w:tr>
      <w:tr w:rsidR="004B2343" w:rsidRPr="008E09F2" w14:paraId="3FE724C6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53462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798E7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18ECA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FB00D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1C64E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1612D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9AFB9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</w:tr>
      <w:tr w:rsidR="004B2343" w:rsidRPr="008E09F2" w14:paraId="3D2566C7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A8E3B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F4027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D066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AE54C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B6C9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126A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5D4E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</w:tr>
      <w:tr w:rsidR="004B2343" w:rsidRPr="008E09F2" w14:paraId="61DFF20A" w14:textId="77777777" w:rsidTr="00B27A61"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4B75C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B20D0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67D9D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DD6C2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4D1CE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192F1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F0FDA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</w:tr>
      <w:tr w:rsidR="004B2343" w:rsidRPr="008E09F2" w14:paraId="06D35E0B" w14:textId="77777777" w:rsidTr="00B27A61">
        <w:tc>
          <w:tcPr>
            <w:tcW w:w="17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54D49" w14:textId="77777777" w:rsidR="004B2343" w:rsidRPr="008E09F2" w:rsidRDefault="004B2343" w:rsidP="00B27A61">
            <w:pPr>
              <w:spacing w:after="0" w:line="256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2D9B0" w14:textId="77777777" w:rsidR="004B2343" w:rsidRPr="008E09F2" w:rsidRDefault="004B2343" w:rsidP="00B27A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</w:p>
        </w:tc>
        <w:tc>
          <w:tcPr>
            <w:tcW w:w="10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60B8F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212</w:t>
            </w:r>
          </w:p>
        </w:tc>
        <w:tc>
          <w:tcPr>
            <w:tcW w:w="63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61F86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60</w:t>
            </w:r>
          </w:p>
        </w:tc>
        <w:tc>
          <w:tcPr>
            <w:tcW w:w="7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448D3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5</w:t>
            </w:r>
          </w:p>
        </w:tc>
        <w:tc>
          <w:tcPr>
            <w:tcW w:w="77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A84EB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color w:val="000000" w:themeColor="text1"/>
                <w:kern w:val="24"/>
                <w:lang w:eastAsia="en-CA"/>
                <w14:ligatures w14:val="none"/>
              </w:rPr>
              <w:t>1</w:t>
            </w:r>
          </w:p>
        </w:tc>
        <w:tc>
          <w:tcPr>
            <w:tcW w:w="7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A0309" w14:textId="77777777" w:rsidR="004B2343" w:rsidRPr="008E09F2" w:rsidRDefault="004B2343" w:rsidP="00B27A61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36"/>
                <w:szCs w:val="36"/>
                <w:lang w:val="en-CA" w:eastAsia="en-CA"/>
                <w14:ligatures w14:val="none"/>
              </w:rPr>
            </w:pPr>
            <w:r w:rsidRPr="008E09F2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289</w:t>
            </w:r>
          </w:p>
        </w:tc>
      </w:tr>
    </w:tbl>
    <w:p w14:paraId="75CB8384" w14:textId="77777777" w:rsidR="004B2343" w:rsidRPr="008E09F2" w:rsidRDefault="004B2343" w:rsidP="004B2343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1B814FA6" w14:textId="77777777" w:rsidR="004B2343" w:rsidRPr="008E09F2" w:rsidRDefault="004B2343" w:rsidP="004B2343">
      <w:pPr>
        <w:pStyle w:val="NormalWeb"/>
        <w:spacing w:before="0" w:beforeAutospacing="0" w:after="0" w:afterAutospacing="0"/>
        <w:rPr>
          <w:color w:val="000000" w:themeColor="text1"/>
        </w:rPr>
      </w:pPr>
      <w:proofErr w:type="spellStart"/>
      <w:r w:rsidRPr="008E09F2">
        <w:rPr>
          <w:rFonts w:eastAsiaTheme="minorEastAsia"/>
          <w:color w:val="000000" w:themeColor="text1"/>
          <w:kern w:val="24"/>
          <w:vertAlign w:val="superscript"/>
          <w:lang w:val="en-US"/>
        </w:rPr>
        <w:t>a</w:t>
      </w:r>
      <w:r w:rsidRPr="008E09F2">
        <w:rPr>
          <w:rFonts w:eastAsiaTheme="minorEastAsia"/>
          <w:color w:val="000000" w:themeColor="text1"/>
          <w:kern w:val="24"/>
          <w:lang w:val="en-US"/>
        </w:rPr>
        <w:t>microDNA</w:t>
      </w:r>
      <w:proofErr w:type="spellEnd"/>
      <w:r w:rsidRPr="008E09F2">
        <w:rPr>
          <w:color w:val="000000" w:themeColor="text1"/>
        </w:rPr>
        <w:t xml:space="preserve"> </w:t>
      </w:r>
      <w:r w:rsidRPr="008E09F2">
        <w:rPr>
          <w:rFonts w:eastAsiaTheme="minorEastAsia"/>
          <w:color w:val="000000" w:themeColor="text1"/>
          <w:kern w:val="24"/>
          <w:lang w:val="en-US"/>
        </w:rPr>
        <w:t>derived for the same gene, shared between ≥ 2 samples obtained from bone marrow at diagnosis (dx) and relapse, but not present at the end of the treatment</w:t>
      </w:r>
    </w:p>
    <w:p w14:paraId="4AD94DF9" w14:textId="77777777" w:rsidR="004B2343" w:rsidRPr="008E09F2" w:rsidRDefault="004B2343" w:rsidP="004B2343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CA" w:eastAsia="en-CA"/>
          <w14:ligatures w14:val="none"/>
        </w:rPr>
      </w:pPr>
    </w:p>
    <w:p w14:paraId="50855D91" w14:textId="77777777" w:rsidR="001C6FBA" w:rsidRPr="004B2343" w:rsidRDefault="001C6FBA">
      <w:pPr>
        <w:rPr>
          <w:lang w:val="en-CA"/>
        </w:rPr>
      </w:pPr>
    </w:p>
    <w:sectPr w:rsidR="001C6FBA" w:rsidRPr="004B23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43"/>
    <w:rsid w:val="001C6FBA"/>
    <w:rsid w:val="004B2343"/>
    <w:rsid w:val="008E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43E91"/>
  <w15:chartTrackingRefBased/>
  <w15:docId w15:val="{359517F7-424D-438C-83F6-9DD1E188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3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B2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2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2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B2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2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B2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B2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B2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B2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B2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B2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B2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B23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B23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B23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B23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B23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B23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B2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reCar">
    <w:name w:val="Titre Car"/>
    <w:basedOn w:val="Policepardfaut"/>
    <w:link w:val="Titre"/>
    <w:uiPriority w:val="10"/>
    <w:rsid w:val="004B2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2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ous-titreCar">
    <w:name w:val="Sous-titre Car"/>
    <w:basedOn w:val="Policepardfaut"/>
    <w:link w:val="Sous-titre"/>
    <w:uiPriority w:val="11"/>
    <w:rsid w:val="004B2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B2343"/>
    <w:pPr>
      <w:spacing w:before="160"/>
      <w:jc w:val="center"/>
    </w:pPr>
    <w:rPr>
      <w:i/>
      <w:iCs/>
      <w:color w:val="404040" w:themeColor="text1" w:themeTint="BF"/>
      <w:lang w:val="fr-CA"/>
    </w:rPr>
  </w:style>
  <w:style w:type="character" w:customStyle="1" w:styleId="CitationCar">
    <w:name w:val="Citation Car"/>
    <w:basedOn w:val="Policepardfaut"/>
    <w:link w:val="Citation"/>
    <w:uiPriority w:val="29"/>
    <w:rsid w:val="004B23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B2343"/>
    <w:pPr>
      <w:ind w:left="720"/>
      <w:contextualSpacing/>
    </w:pPr>
    <w:rPr>
      <w:lang w:val="fr-CA"/>
    </w:rPr>
  </w:style>
  <w:style w:type="character" w:styleId="Accentuationintense">
    <w:name w:val="Intense Emphasis"/>
    <w:basedOn w:val="Policepardfaut"/>
    <w:uiPriority w:val="21"/>
    <w:qFormat/>
    <w:rsid w:val="004B23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2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23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B234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B2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373</Characters>
  <Application>Microsoft Office Word</Application>
  <DocSecurity>0</DocSecurity>
  <Lines>111</Lines>
  <Paragraphs>83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Fuchs (HSJ)</dc:creator>
  <cp:keywords/>
  <dc:description/>
  <cp:lastModifiedBy>Claire Fuchs (HSJ)</cp:lastModifiedBy>
  <cp:revision>2</cp:revision>
  <dcterms:created xsi:type="dcterms:W3CDTF">2025-11-25T15:36:00Z</dcterms:created>
  <dcterms:modified xsi:type="dcterms:W3CDTF">2025-11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25T15:37:25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19937d4d-abf6-402d-bca8-f5cfa65be5ce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